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ntTable.xml" ContentType="application/vnd.openxmlformats-officedocument.wordprocessingml.fontTable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7CF03" w14:textId="77777777" w:rsidR="008F588F" w:rsidRPr="007C22BC" w:rsidRDefault="007C22BC">
      <w:pPr>
        <w:spacing w:line="480" w:lineRule="auto"/>
        <w:jc w:val="both"/>
        <w:rPr>
          <w:rFonts w:ascii="Arial" w:hAnsi="Arial"/>
          <w:b/>
          <w:color w:val="000000"/>
          <w:sz w:val="24"/>
          <w:lang w:val="en-GB"/>
        </w:rPr>
      </w:pPr>
      <w:r>
        <w:rPr>
          <w:rFonts w:ascii="Arial" w:hAnsi="Arial"/>
          <w:b/>
          <w:color w:val="000000"/>
          <w:sz w:val="24"/>
          <w:lang w:val="en-US"/>
        </w:rPr>
        <w:t>A multicenter, prospective, non-interventional single-arm study investigating the impact of once-daily oral semaglutide in a real-world adult population with type 2 diabetes in Mexico</w:t>
      </w:r>
    </w:p>
    <w:p w14:paraId="626D719E" w14:textId="77777777" w:rsidR="008F588F" w:rsidRPr="007C22BC" w:rsidRDefault="008F588F">
      <w:pPr>
        <w:rPr>
          <w:b/>
          <w:lang w:val="en-GB"/>
        </w:rPr>
      </w:pPr>
    </w:p>
    <w:p w14:paraId="1BAC97D6" w14:textId="77777777" w:rsidR="008F588F" w:rsidRPr="007C22BC" w:rsidRDefault="007C22BC">
      <w:pPr>
        <w:spacing w:line="480" w:lineRule="auto"/>
        <w:jc w:val="both"/>
        <w:rPr>
          <w:rFonts w:ascii="Arial" w:hAnsi="Arial"/>
          <w:b/>
          <w:lang w:val="en-GB"/>
        </w:rPr>
      </w:pPr>
      <w:r>
        <w:rPr>
          <w:rFonts w:ascii="Arial" w:hAnsi="Arial"/>
          <w:b/>
          <w:color w:val="000000"/>
          <w:sz w:val="24"/>
          <w:lang w:val="en-US"/>
        </w:rPr>
        <w:t>Supplementary Figures and Tables</w:t>
      </w:r>
      <w:r>
        <w:rPr>
          <w:rFonts w:ascii="Arial" w:hAnsi="Arial"/>
          <w:b/>
          <w:lang w:val="en-US"/>
        </w:rPr>
        <w:br w:type="page"/>
      </w:r>
    </w:p>
    <w:p w14:paraId="4749B3A0" w14:textId="77777777" w:rsidR="008F588F" w:rsidRDefault="007C22BC">
      <w:pPr>
        <w:rPr>
          <w:rFonts w:ascii="Arial" w:hAnsi="Arial"/>
          <w:b/>
        </w:rPr>
      </w:pPr>
      <w:r>
        <w:rPr>
          <w:rFonts w:ascii="Arial" w:hAnsi="Arial"/>
          <w:b/>
          <w:lang w:val="en-US"/>
        </w:rPr>
        <w:lastRenderedPageBreak/>
        <w:t>Supplementary figure 1. Study design.</w:t>
      </w:r>
    </w:p>
    <w:p w14:paraId="717CD484" w14:textId="77777777" w:rsidR="008F588F" w:rsidRDefault="007C22BC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3C3A26C" wp14:editId="733AD489">
            <wp:extent cx="5400040" cy="2310765"/>
            <wp:effectExtent l="0" t="0" r="0" b="0"/>
            <wp:docPr id="10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1D286" w14:textId="77777777" w:rsidR="008F588F" w:rsidRPr="007C22BC" w:rsidRDefault="007C22BC">
      <w:pPr>
        <w:pStyle w:val="Default"/>
        <w:rPr>
          <w:lang w:val="it-IT"/>
        </w:rPr>
      </w:pPr>
      <w:r w:rsidRPr="007C22BC">
        <w:rPr>
          <w:lang w:val="it-IT"/>
        </w:rPr>
        <w:t xml:space="preserve">V = visit; V2.X = intermediate visits </w:t>
      </w:r>
    </w:p>
    <w:p w14:paraId="44264136" w14:textId="77777777" w:rsidR="008F588F" w:rsidRPr="007C22BC" w:rsidRDefault="008F588F">
      <w:pPr>
        <w:rPr>
          <w:b/>
          <w:lang w:val="it-IT"/>
        </w:rPr>
      </w:pPr>
    </w:p>
    <w:p w14:paraId="0AA088FD" w14:textId="77777777" w:rsidR="008F588F" w:rsidRPr="007C22BC" w:rsidRDefault="007C22BC">
      <w:pPr>
        <w:rPr>
          <w:rFonts w:ascii="Arial" w:hAnsi="Arial"/>
          <w:b/>
          <w:lang w:val="it-IT"/>
        </w:rPr>
      </w:pPr>
      <w:r w:rsidRPr="007C22BC">
        <w:rPr>
          <w:rFonts w:ascii="Arial" w:hAnsi="Arial"/>
          <w:b/>
          <w:lang w:val="it-IT"/>
        </w:rPr>
        <w:br w:type="page"/>
      </w:r>
    </w:p>
    <w:p w14:paraId="4BB4199E" w14:textId="77777777" w:rsidR="008F588F" w:rsidRPr="007C22BC" w:rsidRDefault="007C22BC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US"/>
        </w:rPr>
        <w:lastRenderedPageBreak/>
        <w:t>Supplementary figure 2. HbA1c (%): change from baseline to week 38*.</w:t>
      </w:r>
    </w:p>
    <w:p w14:paraId="574795B8" w14:textId="77777777" w:rsidR="008F588F" w:rsidRDefault="007C22BC">
      <w:pPr>
        <w:pStyle w:val="Default"/>
        <w:rPr>
          <w:rFonts w:ascii="Arial" w:hAnsi="Arial"/>
          <w:b/>
          <w:sz w:val="20"/>
        </w:rPr>
      </w:pPr>
      <w:r>
        <w:rPr>
          <w:rFonts w:ascii="Arial" w:hAnsi="Arial"/>
          <w:b/>
          <w:noProof/>
          <w:sz w:val="20"/>
          <w:lang w:val="en-US"/>
        </w:rPr>
        <w:drawing>
          <wp:inline distT="0" distB="0" distL="0" distR="0" wp14:anchorId="32F87AAA" wp14:editId="01869F02">
            <wp:extent cx="5400040" cy="3241675"/>
            <wp:effectExtent l="0" t="0" r="0" b="0"/>
            <wp:docPr id="10001" name="Picture 1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78D15" w14:textId="77777777" w:rsidR="008F588F" w:rsidRDefault="008F588F">
      <w:pPr>
        <w:pStyle w:val="Default"/>
        <w:rPr>
          <w:rFonts w:ascii="Arial" w:hAnsi="Arial"/>
          <w:b/>
          <w:sz w:val="20"/>
        </w:rPr>
      </w:pPr>
    </w:p>
    <w:p w14:paraId="03FC4549" w14:textId="77777777" w:rsidR="008F588F" w:rsidRPr="007C22BC" w:rsidRDefault="007C22BC">
      <w:pPr>
        <w:pStyle w:val="Default"/>
        <w:rPr>
          <w:rFonts w:ascii="Arial" w:hAnsi="Arial"/>
          <w:sz w:val="20"/>
          <w:lang w:val="en-GB"/>
        </w:rPr>
      </w:pPr>
      <w:r>
        <w:rPr>
          <w:rFonts w:ascii="Arial" w:hAnsi="Arial"/>
          <w:sz w:val="20"/>
          <w:lang w:val="en-US"/>
        </w:rPr>
        <w:t>*- forest plot - statistical analysis - MMRM-adjusted - full analysis set.</w:t>
      </w:r>
    </w:p>
    <w:p w14:paraId="7FFAAF4C" w14:textId="77777777" w:rsidR="008F588F" w:rsidRPr="007C22BC" w:rsidRDefault="008F588F">
      <w:pPr>
        <w:rPr>
          <w:rFonts w:ascii="Arial" w:hAnsi="Arial"/>
          <w:lang w:val="en-GB"/>
        </w:rPr>
      </w:pPr>
    </w:p>
    <w:p w14:paraId="4F23F623" w14:textId="77777777" w:rsidR="008F588F" w:rsidRPr="007C22BC" w:rsidRDefault="007C22BC">
      <w:pPr>
        <w:rPr>
          <w:rFonts w:ascii="Arial" w:hAnsi="Arial"/>
          <w:b/>
          <w:color w:val="000000"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br w:type="page"/>
      </w:r>
    </w:p>
    <w:p w14:paraId="31A67C8D" w14:textId="77777777" w:rsidR="008F588F" w:rsidRPr="007C22BC" w:rsidRDefault="007C22BC">
      <w:pPr>
        <w:pStyle w:val="Default"/>
        <w:rPr>
          <w:rFonts w:ascii="Arial" w:hAnsi="Arial"/>
          <w:b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lastRenderedPageBreak/>
        <w:t>Supplementary figure 3. Body weight (kg and %): change from baseline to week 38*.</w:t>
      </w:r>
    </w:p>
    <w:p w14:paraId="5B04ECE9" w14:textId="77777777" w:rsidR="008F588F" w:rsidRDefault="007C22BC">
      <w:pPr>
        <w:pStyle w:val="Default"/>
        <w:rPr>
          <w:sz w:val="20"/>
        </w:rPr>
      </w:pPr>
      <w:r>
        <w:rPr>
          <w:noProof/>
          <w:sz w:val="20"/>
          <w:lang w:val="en-US"/>
        </w:rPr>
        <w:drawing>
          <wp:inline distT="0" distB="0" distL="0" distR="0" wp14:anchorId="248EBBA3" wp14:editId="12C120A1">
            <wp:extent cx="5400040" cy="3259454"/>
            <wp:effectExtent l="0" t="0" r="0" b="0"/>
            <wp:docPr id="10002" name="Picture 10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18F9E" w14:textId="77777777" w:rsidR="008F588F" w:rsidRDefault="008F588F">
      <w:pPr>
        <w:pStyle w:val="Default"/>
        <w:rPr>
          <w:b/>
          <w:sz w:val="20"/>
        </w:rPr>
      </w:pPr>
    </w:p>
    <w:p w14:paraId="41EF8C98" w14:textId="77777777" w:rsidR="008F588F" w:rsidRDefault="007C22BC">
      <w:pPr>
        <w:pStyle w:val="Default"/>
        <w:rPr>
          <w:sz w:val="20"/>
        </w:rPr>
      </w:pPr>
      <w:r>
        <w:rPr>
          <w:noProof/>
          <w:sz w:val="20"/>
          <w:lang w:val="en-US"/>
        </w:rPr>
        <w:drawing>
          <wp:inline distT="0" distB="0" distL="0" distR="0" wp14:anchorId="160D7940" wp14:editId="1DF1434A">
            <wp:extent cx="5400040" cy="3267710"/>
            <wp:effectExtent l="0" t="0" r="0" b="0"/>
            <wp:docPr id="10003" name="Picture 10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18826" w14:textId="77777777" w:rsidR="008F588F" w:rsidRDefault="008F588F">
      <w:pPr>
        <w:pStyle w:val="Default"/>
        <w:rPr>
          <w:sz w:val="20"/>
        </w:rPr>
      </w:pPr>
    </w:p>
    <w:p w14:paraId="5600E6FB" w14:textId="77777777" w:rsidR="008F588F" w:rsidRPr="007C22BC" w:rsidRDefault="007C22BC">
      <w:pPr>
        <w:pStyle w:val="Default"/>
        <w:rPr>
          <w:rFonts w:ascii="Arial" w:hAnsi="Arial"/>
          <w:sz w:val="20"/>
          <w:lang w:val="en-GB"/>
        </w:rPr>
      </w:pPr>
      <w:r>
        <w:rPr>
          <w:rFonts w:ascii="Arial" w:hAnsi="Arial"/>
          <w:sz w:val="20"/>
          <w:lang w:val="en-US"/>
        </w:rPr>
        <w:t>*- forest plot - statistical analysis - MMRM-adjusted - full analysis set.</w:t>
      </w:r>
    </w:p>
    <w:p w14:paraId="7BAA0877" w14:textId="77777777" w:rsidR="008F588F" w:rsidRPr="007C22BC" w:rsidRDefault="008F588F">
      <w:pPr>
        <w:rPr>
          <w:rFonts w:ascii="Arial" w:hAnsi="Arial"/>
          <w:lang w:val="en-GB"/>
        </w:rPr>
      </w:pPr>
    </w:p>
    <w:p w14:paraId="4513C2E7" w14:textId="77777777" w:rsidR="008F588F" w:rsidRPr="007C22BC" w:rsidRDefault="007C22BC">
      <w:pPr>
        <w:rPr>
          <w:rFonts w:ascii="Arial" w:hAnsi="Arial"/>
          <w:b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br w:type="page"/>
      </w:r>
    </w:p>
    <w:p w14:paraId="2228F38F" w14:textId="77777777" w:rsidR="008F588F" w:rsidRPr="007C22BC" w:rsidRDefault="007C22BC">
      <w:pPr>
        <w:rPr>
          <w:rFonts w:ascii="Arial" w:hAnsi="Arial"/>
          <w:b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lastRenderedPageBreak/>
        <w:t>Supplementary figure 4.</w:t>
      </w:r>
      <w:r>
        <w:rPr>
          <w:color w:val="000000"/>
          <w:sz w:val="24"/>
          <w:lang w:val="en-US"/>
        </w:rPr>
        <w:t xml:space="preserve"> </w:t>
      </w:r>
      <w:r>
        <w:rPr>
          <w:rFonts w:ascii="Arial" w:hAnsi="Arial"/>
          <w:b/>
          <w:sz w:val="20"/>
          <w:lang w:val="en-US"/>
        </w:rPr>
        <w:t xml:space="preserve">Proportion of participants achieving body weight reduction ≥3%, body weight reduction ≥5%, and HbA1c &lt;7% at EOS. </w:t>
      </w:r>
    </w:p>
    <w:p w14:paraId="18146E0C" w14:textId="77777777" w:rsidR="008F588F" w:rsidRDefault="007C22BC">
      <w:pPr>
        <w:rPr>
          <w:rFonts w:ascii="Arial" w:hAnsi="Arial"/>
          <w:b/>
          <w:sz w:val="20"/>
        </w:rPr>
      </w:pPr>
      <w:r>
        <w:rPr>
          <w:rFonts w:ascii="Arial" w:hAnsi="Arial"/>
          <w:b/>
          <w:noProof/>
          <w:sz w:val="20"/>
          <w:lang w:val="en-US"/>
        </w:rPr>
        <w:drawing>
          <wp:inline distT="0" distB="0" distL="0" distR="0" wp14:anchorId="4BAF1E19" wp14:editId="18228DB9">
            <wp:extent cx="5400040" cy="3646804"/>
            <wp:effectExtent l="0" t="0" r="0" b="0"/>
            <wp:docPr id="10004" name="Picture 10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46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E8591" w14:textId="77777777" w:rsidR="008F588F" w:rsidRPr="007C22BC" w:rsidRDefault="007C22BC">
      <w:pPr>
        <w:rPr>
          <w:rFonts w:ascii="Arial" w:hAnsi="Arial"/>
          <w:sz w:val="20"/>
          <w:lang w:val="en-GB"/>
        </w:rPr>
      </w:pPr>
      <w:r>
        <w:rPr>
          <w:rFonts w:ascii="Arial" w:hAnsi="Arial"/>
          <w:sz w:val="20"/>
          <w:lang w:val="en-US"/>
        </w:rPr>
        <w:t>EOS: end of study visit; HbA1c glycated hemoglobin.</w:t>
      </w:r>
    </w:p>
    <w:p w14:paraId="27E70942" w14:textId="77777777" w:rsidR="008F588F" w:rsidRPr="007C22BC" w:rsidRDefault="007C22BC">
      <w:pPr>
        <w:rPr>
          <w:rFonts w:ascii="Arial" w:hAnsi="Arial"/>
          <w:b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br w:type="page"/>
      </w:r>
    </w:p>
    <w:p w14:paraId="655AECEF" w14:textId="77777777" w:rsidR="008F588F" w:rsidRPr="007C22BC" w:rsidRDefault="007C22BC">
      <w:pPr>
        <w:rPr>
          <w:rFonts w:ascii="Arial" w:hAnsi="Arial"/>
          <w:b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lastRenderedPageBreak/>
        <w:t>Supplementary figure 5.</w:t>
      </w:r>
      <w:r>
        <w:rPr>
          <w:color w:val="000000"/>
          <w:sz w:val="24"/>
          <w:lang w:val="en-US"/>
        </w:rPr>
        <w:t xml:space="preserve"> </w:t>
      </w:r>
      <w:r>
        <w:rPr>
          <w:rFonts w:ascii="Arial" w:hAnsi="Arial"/>
          <w:b/>
          <w:sz w:val="20"/>
          <w:lang w:val="en-US"/>
        </w:rPr>
        <w:t xml:space="preserve">Proportion of participants achieving the composite endpoints of HbA1c and body weight reduction at EOS. </w:t>
      </w:r>
    </w:p>
    <w:p w14:paraId="6C40835C" w14:textId="77777777" w:rsidR="008F588F" w:rsidRDefault="007C22BC">
      <w:pPr>
        <w:rPr>
          <w:rFonts w:ascii="Arial" w:hAnsi="Arial"/>
          <w:b/>
          <w:sz w:val="20"/>
        </w:rPr>
      </w:pPr>
      <w:r>
        <w:rPr>
          <w:rFonts w:ascii="Arial" w:hAnsi="Arial"/>
          <w:b/>
          <w:noProof/>
          <w:sz w:val="20"/>
          <w:lang w:val="en-US"/>
        </w:rPr>
        <w:drawing>
          <wp:inline distT="0" distB="0" distL="0" distR="0" wp14:anchorId="00A3ABE8" wp14:editId="22069184">
            <wp:extent cx="5400040" cy="3737610"/>
            <wp:effectExtent l="0" t="0" r="0" b="0"/>
            <wp:docPr id="10005" name="Picture 10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C47E7" w14:textId="77777777" w:rsidR="008F588F" w:rsidRPr="007C22BC" w:rsidRDefault="007C22BC">
      <w:pPr>
        <w:rPr>
          <w:rFonts w:ascii="Arial" w:hAnsi="Arial"/>
          <w:sz w:val="20"/>
          <w:lang w:val="en-GB"/>
        </w:rPr>
      </w:pPr>
      <w:r>
        <w:rPr>
          <w:rFonts w:ascii="Arial" w:hAnsi="Arial"/>
          <w:sz w:val="20"/>
          <w:lang w:val="en-US"/>
        </w:rPr>
        <w:t>EOS: end of study visit; HbA1c glycated hemoglobin.</w:t>
      </w:r>
    </w:p>
    <w:p w14:paraId="465F168D" w14:textId="77777777" w:rsidR="008F588F" w:rsidRPr="007C22BC" w:rsidRDefault="008F588F">
      <w:pPr>
        <w:rPr>
          <w:rFonts w:ascii="Arial" w:hAnsi="Arial"/>
          <w:lang w:val="en-GB"/>
        </w:rPr>
      </w:pPr>
    </w:p>
    <w:p w14:paraId="48F0EA74" w14:textId="77777777" w:rsidR="008F588F" w:rsidRPr="007C22BC" w:rsidRDefault="007C22BC">
      <w:pPr>
        <w:rPr>
          <w:rFonts w:ascii="Arial" w:hAnsi="Arial"/>
          <w:b/>
          <w:color w:val="000000"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br w:type="page"/>
      </w:r>
    </w:p>
    <w:p w14:paraId="5D5F3CB4" w14:textId="77777777" w:rsidR="008F588F" w:rsidRPr="007C22BC" w:rsidRDefault="007C22BC">
      <w:pPr>
        <w:pStyle w:val="Default"/>
        <w:rPr>
          <w:rFonts w:ascii="Arial" w:hAnsi="Arial"/>
          <w:b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lastRenderedPageBreak/>
        <w:t>Supplementary figure 6. Mean estimated waist circumference over time*.</w:t>
      </w:r>
    </w:p>
    <w:p w14:paraId="29A8BA0E" w14:textId="77777777" w:rsidR="008F588F" w:rsidRDefault="007C22BC">
      <w:pPr>
        <w:pStyle w:val="Default"/>
        <w:rPr>
          <w:b/>
          <w:sz w:val="20"/>
        </w:rPr>
      </w:pPr>
      <w:r>
        <w:rPr>
          <w:b/>
          <w:noProof/>
          <w:sz w:val="20"/>
          <w:lang w:val="en-US"/>
        </w:rPr>
        <w:drawing>
          <wp:inline distT="0" distB="0" distL="0" distR="0" wp14:anchorId="71092B33" wp14:editId="07CB3C5A">
            <wp:extent cx="5400040" cy="3430270"/>
            <wp:effectExtent l="0" t="0" r="0" b="0"/>
            <wp:docPr id="10006" name="Picture 10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67DCE" w14:textId="77777777" w:rsidR="008F588F" w:rsidRPr="007C22BC" w:rsidRDefault="007C22BC">
      <w:pPr>
        <w:pStyle w:val="Default"/>
        <w:rPr>
          <w:rFonts w:ascii="Arial" w:hAnsi="Arial"/>
          <w:sz w:val="20"/>
          <w:lang w:val="en-GB"/>
        </w:rPr>
      </w:pPr>
      <w:r>
        <w:rPr>
          <w:rFonts w:ascii="Arial" w:hAnsi="Arial"/>
          <w:sz w:val="20"/>
          <w:lang w:val="en-US"/>
        </w:rPr>
        <w:t>* - plot - MMRM-adjusted - in-study - full analysis set.</w:t>
      </w:r>
    </w:p>
    <w:p w14:paraId="3345360E" w14:textId="77777777" w:rsidR="008F588F" w:rsidRPr="007C22BC" w:rsidRDefault="008F588F">
      <w:pPr>
        <w:rPr>
          <w:rFonts w:ascii="Arial" w:hAnsi="Arial"/>
          <w:lang w:val="en-GB"/>
        </w:rPr>
      </w:pPr>
    </w:p>
    <w:p w14:paraId="01379859" w14:textId="77777777" w:rsidR="008F588F" w:rsidRPr="007C22BC" w:rsidRDefault="007C22BC">
      <w:pPr>
        <w:rPr>
          <w:rFonts w:ascii="Arial" w:hAnsi="Arial"/>
          <w:b/>
          <w:color w:val="000000"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br w:type="page"/>
      </w:r>
    </w:p>
    <w:p w14:paraId="4CDC38F7" w14:textId="77777777" w:rsidR="008F588F" w:rsidRPr="007C22BC" w:rsidRDefault="007C22BC">
      <w:pPr>
        <w:pStyle w:val="Default"/>
        <w:rPr>
          <w:rFonts w:ascii="Arial" w:hAnsi="Arial"/>
          <w:b/>
          <w:sz w:val="20"/>
          <w:lang w:val="en-GB"/>
        </w:rPr>
      </w:pPr>
      <w:r>
        <w:rPr>
          <w:rFonts w:ascii="Arial" w:hAnsi="Arial"/>
          <w:b/>
          <w:sz w:val="20"/>
          <w:lang w:val="en-US"/>
        </w:rPr>
        <w:lastRenderedPageBreak/>
        <w:t>Supplementary figure 7. DTSQs at baseline and end of study*.</w:t>
      </w:r>
    </w:p>
    <w:p w14:paraId="37824322" w14:textId="77777777" w:rsidR="008F588F" w:rsidRDefault="007C22BC">
      <w:pPr>
        <w:pStyle w:val="Default"/>
        <w:rPr>
          <w:b/>
          <w:sz w:val="20"/>
        </w:rPr>
      </w:pPr>
      <w:r>
        <w:rPr>
          <w:b/>
          <w:noProof/>
          <w:sz w:val="20"/>
          <w:lang w:val="en-US"/>
        </w:rPr>
        <w:drawing>
          <wp:inline distT="0" distB="0" distL="0" distR="0" wp14:anchorId="1AD70B76" wp14:editId="46DF5B46">
            <wp:extent cx="5400040" cy="3256279"/>
            <wp:effectExtent l="0" t="0" r="0" b="0"/>
            <wp:docPr id="10007" name="Picture 10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6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647C5" w14:textId="77777777" w:rsidR="008F588F" w:rsidRDefault="008F588F">
      <w:pPr>
        <w:pStyle w:val="Default"/>
        <w:rPr>
          <w:b/>
          <w:sz w:val="20"/>
        </w:rPr>
      </w:pPr>
    </w:p>
    <w:p w14:paraId="580C10EE" w14:textId="77777777" w:rsidR="008F588F" w:rsidRPr="007C22BC" w:rsidRDefault="007C22BC">
      <w:pPr>
        <w:pStyle w:val="Default"/>
        <w:rPr>
          <w:sz w:val="20"/>
          <w:lang w:val="en-GB"/>
        </w:rPr>
      </w:pPr>
      <w:r>
        <w:rPr>
          <w:sz w:val="20"/>
          <w:lang w:val="en-US"/>
        </w:rPr>
        <w:t>*- bar plot - full analysis set.</w:t>
      </w:r>
    </w:p>
    <w:p w14:paraId="61F2556C" w14:textId="77777777" w:rsidR="008F588F" w:rsidRPr="007C22BC" w:rsidRDefault="008F588F">
      <w:pPr>
        <w:rPr>
          <w:rFonts w:ascii="Arial" w:hAnsi="Arial"/>
          <w:lang w:val="en-GB"/>
        </w:rPr>
      </w:pPr>
    </w:p>
    <w:p w14:paraId="28C3FDB5" w14:textId="77777777" w:rsidR="008F588F" w:rsidRPr="007C22BC" w:rsidRDefault="008F588F">
      <w:pPr>
        <w:rPr>
          <w:rFonts w:ascii="Arial" w:hAnsi="Arial"/>
          <w:b/>
          <w:lang w:val="en-GB"/>
        </w:rPr>
      </w:pPr>
    </w:p>
    <w:p w14:paraId="01E8CAB2" w14:textId="77777777" w:rsidR="008F588F" w:rsidRPr="007C22BC" w:rsidRDefault="008F588F">
      <w:pPr>
        <w:rPr>
          <w:rFonts w:ascii="Arial" w:hAnsi="Arial"/>
          <w:b/>
          <w:lang w:val="en-GB"/>
        </w:rPr>
      </w:pPr>
    </w:p>
    <w:p w14:paraId="53402AD1" w14:textId="77777777" w:rsidR="008F588F" w:rsidRPr="007C22BC" w:rsidRDefault="008F588F">
      <w:pPr>
        <w:rPr>
          <w:rFonts w:ascii="Arial" w:hAnsi="Arial"/>
          <w:b/>
          <w:lang w:val="en-GB"/>
        </w:rPr>
        <w:sectPr w:rsidR="008F588F" w:rsidRPr="007C22BC">
          <w:footerReference w:type="even" r:id="rId19"/>
          <w:footerReference w:type="default" r:id="rId2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FB77DDF" w14:textId="77777777" w:rsidR="008F588F" w:rsidRPr="007C22BC" w:rsidRDefault="007C22BC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US"/>
        </w:rPr>
        <w:lastRenderedPageBreak/>
        <w:t>Supplementary table 1. Change in HbA1c, body weight, and proportion of patients attaining HbA1c &lt;7% in the Pioneer studies.</w:t>
      </w:r>
    </w:p>
    <w:tbl>
      <w:tblPr>
        <w:tblStyle w:val="Table"/>
        <w:tblW w:w="16407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313"/>
        <w:gridCol w:w="1463"/>
        <w:gridCol w:w="1623"/>
        <w:gridCol w:w="1529"/>
        <w:gridCol w:w="1361"/>
        <w:gridCol w:w="1510"/>
        <w:gridCol w:w="1668"/>
        <w:gridCol w:w="1535"/>
        <w:gridCol w:w="1627"/>
        <w:gridCol w:w="1499"/>
        <w:gridCol w:w="1279"/>
      </w:tblGrid>
      <w:tr w:rsidR="008F588F" w14:paraId="3CEEF222" w14:textId="77777777">
        <w:trPr>
          <w:trHeight w:val="436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4CE13" w14:textId="77777777" w:rsidR="008F588F" w:rsidRPr="007C22BC" w:rsidRDefault="008F58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25E42" w14:textId="77777777" w:rsidR="008F588F" w:rsidRPr="007C22BC" w:rsidRDefault="008F58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6DC05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3A80D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2B47E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3215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2B8BB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5CBA1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1B655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CA25D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ioneer 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D8833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 xml:space="preserve">Pioneer REAL  </w:t>
            </w:r>
          </w:p>
        </w:tc>
      </w:tr>
      <w:tr w:rsidR="008F588F" w14:paraId="11A4A725" w14:textId="77777777">
        <w:trPr>
          <w:trHeight w:val="374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BCCFB" w14:textId="77777777" w:rsidR="008F588F" w:rsidRDefault="008F588F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38FB9" w14:textId="77777777" w:rsidR="008F588F" w:rsidRDefault="008F58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DA48A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Monotherapy</w:t>
            </w:r>
          </w:p>
          <w:p w14:paraId="520E3765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(diet and exercise)</w:t>
            </w:r>
          </w:p>
          <w:p w14:paraId="067001CD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26 week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1BC5D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 xml:space="preserve">vs empaglifozin </w:t>
            </w:r>
          </w:p>
          <w:p w14:paraId="67A3F9AD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52 week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E3D0A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vs sitagliptin</w:t>
            </w:r>
          </w:p>
          <w:p w14:paraId="6F685E4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78 week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5CC19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vs liraglutide 1.8 mg</w:t>
            </w:r>
          </w:p>
          <w:p w14:paraId="1DA389C4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52 week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8DDE6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 xml:space="preserve">Moderate chronic kidney disease** </w:t>
            </w:r>
          </w:p>
          <w:p w14:paraId="71959525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26 week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7AF6B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vs placebo</w:t>
            </w:r>
          </w:p>
          <w:p w14:paraId="7A6162D3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Flexible dose adjustment</w:t>
            </w:r>
          </w:p>
          <w:p w14:paraId="05193962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 xml:space="preserve">69 weeks 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B1A7A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vs sitagliptin</w:t>
            </w:r>
          </w:p>
          <w:p w14:paraId="2BF384CD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Flexible dose adjustment</w:t>
            </w:r>
          </w:p>
          <w:p w14:paraId="383A7514" w14:textId="77777777" w:rsidR="008F588F" w:rsidRPr="007C22BC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 xml:space="preserve">52 weeks 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A5A7B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with insulin</w:t>
            </w:r>
          </w:p>
          <w:p w14:paraId="635DEED5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 xml:space="preserve">52 weeks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04C8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Mexico</w:t>
            </w:r>
          </w:p>
        </w:tc>
      </w:tr>
      <w:tr w:rsidR="008F588F" w14:paraId="73582491" w14:textId="77777777">
        <w:trPr>
          <w:trHeight w:val="14"/>
        </w:trPr>
        <w:tc>
          <w:tcPr>
            <w:tcW w:w="2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CF095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Baseline HbA1c%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68289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A85BC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9271C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E1E48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CAA71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37550" w14:textId="77777777" w:rsidR="008F588F" w:rsidRDefault="008F588F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843BF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BCD60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2D7A8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8.1</w:t>
            </w:r>
          </w:p>
        </w:tc>
      </w:tr>
      <w:tr w:rsidR="008F588F" w14:paraId="0AA3184D" w14:textId="77777777">
        <w:trPr>
          <w:trHeight w:val="20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FB508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Change in HbA1,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0AC2E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Oral semaglutide 14 mg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A23FF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4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3CBD3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3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F1D7E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1*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B3B53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2*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F9CBE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0*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D0AB3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0*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06185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3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A2C1F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2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B5E0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3</w:t>
            </w:r>
          </w:p>
        </w:tc>
      </w:tr>
      <w:tr w:rsidR="008F588F" w14:paraId="171114AB" w14:textId="77777777">
        <w:trPr>
          <w:trHeight w:val="94"/>
        </w:trPr>
        <w:tc>
          <w:tcPr>
            <w:tcW w:w="13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7E8DD" w14:textId="77777777" w:rsidR="008F588F" w:rsidRDefault="008F588F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D242D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 xml:space="preserve">Placebo or comparator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1AD8A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B3CC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7A098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8BC43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B366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2BBA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5ABEB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13454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1442B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NA</w:t>
            </w:r>
          </w:p>
        </w:tc>
      </w:tr>
      <w:tr w:rsidR="008F588F" w14:paraId="2765288F" w14:textId="77777777">
        <w:trPr>
          <w:trHeight w:val="773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29EF2" w14:textId="77777777" w:rsidR="008F588F" w:rsidRPr="007C22BC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GB"/>
              </w:rPr>
            </w:pPr>
            <w:r w:rsidRPr="007C22BC">
              <w:rPr>
                <w:rFonts w:ascii="Apis For Office" w:hAnsi="Apis For Office"/>
                <w:b/>
                <w:color w:val="000000"/>
                <w:sz w:val="20"/>
                <w:lang w:val="en-GB"/>
              </w:rPr>
              <w:t>Change in body weight, k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84D94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Oral semaglutide 14 mg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5124A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3.7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B6D75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3.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313C5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3.2*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A467C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4.3*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EB554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3.4*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F066C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4.2*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62BD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2.6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C78F9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3.7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9C631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4.3</w:t>
            </w:r>
          </w:p>
        </w:tc>
      </w:tr>
      <w:tr w:rsidR="008F588F" w14:paraId="07366C43" w14:textId="77777777">
        <w:trPr>
          <w:trHeight w:val="187"/>
        </w:trPr>
        <w:tc>
          <w:tcPr>
            <w:tcW w:w="13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1B8DC" w14:textId="77777777" w:rsidR="008F588F" w:rsidRDefault="008F588F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DB1A0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 xml:space="preserve">Placebo or comparator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441EE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23C93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3.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AA991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1.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81B88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3.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513E9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9B3E0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6773D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-0.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910FD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0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D8BBC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NA</w:t>
            </w:r>
          </w:p>
        </w:tc>
      </w:tr>
      <w:tr w:rsidR="008F588F" w14:paraId="007776CC" w14:textId="77777777">
        <w:trPr>
          <w:trHeight w:val="773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40C53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roportion of subjects HbA1c &lt;7%,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998A8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Oral semaglutide 14 mg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229F8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76.9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0C6C4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66.1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62579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44.0*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84563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55*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AA3CF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58*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B028E" w14:textId="77777777" w:rsidR="008F588F" w:rsidRDefault="008F588F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DF0ED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58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0B12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54.2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9052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60.5</w:t>
            </w:r>
          </w:p>
        </w:tc>
      </w:tr>
      <w:tr w:rsidR="008F588F" w14:paraId="1F5DA1F5" w14:textId="77777777">
        <w:trPr>
          <w:trHeight w:val="101"/>
        </w:trPr>
        <w:tc>
          <w:tcPr>
            <w:tcW w:w="13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52A7C" w14:textId="77777777" w:rsidR="008F588F" w:rsidRDefault="008F588F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B7745" w14:textId="77777777" w:rsidR="008F588F" w:rsidRDefault="007C22BC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b/>
                <w:color w:val="000000"/>
                <w:sz w:val="20"/>
              </w:rPr>
              <w:t>Placebo or comparato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B5517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31.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C1556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43.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B7280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29.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46A19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15.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71380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23*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40E35" w14:textId="77777777" w:rsidR="008F588F" w:rsidRDefault="008F588F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1F911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25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CFE02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9.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95DBB" w14:textId="77777777" w:rsidR="008F588F" w:rsidRDefault="007C22BC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pis For Office" w:hAnsi="Apis For Office"/>
                <w:color w:val="000000"/>
                <w:sz w:val="20"/>
              </w:rPr>
              <w:t>NA</w:t>
            </w:r>
          </w:p>
        </w:tc>
      </w:tr>
    </w:tbl>
    <w:p w14:paraId="661AF15E" w14:textId="77777777" w:rsidR="008F588F" w:rsidRPr="007C22BC" w:rsidRDefault="007C22BC">
      <w:pPr>
        <w:rPr>
          <w:rFonts w:ascii="Arial" w:hAnsi="Arial"/>
          <w:lang w:val="en-GB"/>
        </w:rPr>
      </w:pPr>
      <w:r>
        <w:rPr>
          <w:rFonts w:ascii="Arial" w:hAnsi="Arial"/>
          <w:lang w:val="en-US"/>
        </w:rPr>
        <w:t>*Statistically significant vs placebo or active comparator. ** Added to basal insulin, metformin, and basal insulin or metformin and/or sulfonylureas. Data from references #6-13.</w:t>
      </w:r>
    </w:p>
    <w:p w14:paraId="32AA9A49" w14:textId="77777777" w:rsidR="008F588F" w:rsidRPr="007C22BC" w:rsidRDefault="008F588F">
      <w:pPr>
        <w:rPr>
          <w:rFonts w:ascii="Arial" w:hAnsi="Arial"/>
          <w:b/>
          <w:lang w:val="en-GB"/>
        </w:rPr>
      </w:pPr>
    </w:p>
    <w:p w14:paraId="55EDB504" w14:textId="77777777" w:rsidR="008F588F" w:rsidRPr="007C22BC" w:rsidRDefault="008F588F">
      <w:pPr>
        <w:rPr>
          <w:rFonts w:ascii="Arial" w:hAnsi="Arial"/>
          <w:b/>
          <w:lang w:val="en-GB"/>
        </w:rPr>
      </w:pPr>
    </w:p>
    <w:p w14:paraId="1B4633C5" w14:textId="77777777" w:rsidR="008F588F" w:rsidRPr="007C22BC" w:rsidRDefault="008F588F">
      <w:pPr>
        <w:rPr>
          <w:rFonts w:ascii="Arial" w:hAnsi="Arial"/>
          <w:b/>
          <w:lang w:val="en-GB"/>
        </w:rPr>
      </w:pPr>
    </w:p>
    <w:p w14:paraId="6F3CD3D2" w14:textId="77777777" w:rsidR="008F588F" w:rsidRPr="007C22BC" w:rsidRDefault="008F588F">
      <w:pPr>
        <w:rPr>
          <w:rFonts w:ascii="Arial" w:hAnsi="Arial"/>
          <w:b/>
          <w:lang w:val="en-GB"/>
        </w:rPr>
      </w:pPr>
    </w:p>
    <w:p w14:paraId="0B971588" w14:textId="77777777" w:rsidR="008F588F" w:rsidRPr="007C22BC" w:rsidRDefault="007C22BC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US"/>
        </w:rPr>
        <w:t>Supplementary table 2. Proportion of patients with a significant reduction in HbA1c and body weight.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6799"/>
        <w:gridCol w:w="1695"/>
      </w:tblGrid>
      <w:tr w:rsidR="008F588F" w14:paraId="782972E4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1A7CC" w14:textId="77777777" w:rsidR="008F588F" w:rsidRPr="007C22BC" w:rsidRDefault="008F588F">
            <w:pPr>
              <w:pStyle w:val="Default"/>
              <w:rPr>
                <w:sz w:val="20"/>
                <w:lang w:val="en-GB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F0917" w14:textId="77777777" w:rsidR="008F588F" w:rsidRDefault="007C22BC">
            <w:pPr>
              <w:pStyle w:val="Default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  <w:p w14:paraId="237C71E0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N (%)</w:t>
            </w:r>
          </w:p>
        </w:tc>
      </w:tr>
      <w:tr w:rsidR="008F588F" w14:paraId="54152E26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990D5" w14:textId="77777777" w:rsidR="008F588F" w:rsidRDefault="007C22BC">
            <w:pPr>
              <w:pStyle w:val="Default"/>
              <w:rPr>
                <w:sz w:val="20"/>
              </w:rPr>
            </w:pPr>
            <w:r>
              <w:rPr>
                <w:sz w:val="20"/>
              </w:rPr>
              <w:t>Number of patient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62CE4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</w:tr>
      <w:tr w:rsidR="008F588F" w14:paraId="6995F0B0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84371" w14:textId="77777777" w:rsidR="008F588F" w:rsidRPr="007C22BC" w:rsidRDefault="007C22BC">
            <w:pPr>
              <w:pStyle w:val="Default"/>
              <w:rPr>
                <w:sz w:val="20"/>
                <w:lang w:val="en-GB"/>
              </w:rPr>
            </w:pPr>
            <w:r w:rsidRPr="007C22BC">
              <w:rPr>
                <w:sz w:val="20"/>
                <w:lang w:val="en-GB"/>
              </w:rPr>
              <w:t>HbA1c reduction ≥1% from baseline to EOS, 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02583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  <w:p w14:paraId="228BD5CD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66 (51.2)</w:t>
            </w:r>
          </w:p>
        </w:tc>
      </w:tr>
      <w:tr w:rsidR="008F588F" w14:paraId="52A7B12B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F7A43" w14:textId="77777777" w:rsidR="008F588F" w:rsidRPr="007C22BC" w:rsidRDefault="007C22BC">
            <w:pPr>
              <w:pStyle w:val="Default"/>
              <w:rPr>
                <w:sz w:val="20"/>
                <w:lang w:val="en-GB"/>
              </w:rPr>
            </w:pPr>
            <w:r w:rsidRPr="007C22BC">
              <w:rPr>
                <w:sz w:val="20"/>
                <w:lang w:val="en-GB"/>
              </w:rPr>
              <w:t>Body weight reduction of ≥5% from baseline to EOS, 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22C83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  <w:p w14:paraId="63B28510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54 (42.2)</w:t>
            </w:r>
          </w:p>
        </w:tc>
      </w:tr>
      <w:tr w:rsidR="008F588F" w14:paraId="5361B62E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4B037" w14:textId="77777777" w:rsidR="008F588F" w:rsidRPr="007C22BC" w:rsidRDefault="007C22BC">
            <w:pPr>
              <w:pStyle w:val="Default"/>
              <w:rPr>
                <w:sz w:val="20"/>
                <w:lang w:val="en-GB"/>
              </w:rPr>
            </w:pPr>
            <w:r w:rsidRPr="007C22BC">
              <w:rPr>
                <w:sz w:val="20"/>
                <w:lang w:val="en-GB"/>
              </w:rPr>
              <w:t>Body weight reduction of ≥3% from baseline to EOS, 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8EF8C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  <w:p w14:paraId="017A7EDE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72 (56.3)</w:t>
            </w:r>
          </w:p>
        </w:tc>
      </w:tr>
      <w:tr w:rsidR="008F588F" w14:paraId="041B82FC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6F101" w14:textId="77777777" w:rsidR="008F588F" w:rsidRPr="007C22BC" w:rsidRDefault="007C22BC">
            <w:pPr>
              <w:pStyle w:val="Default"/>
              <w:rPr>
                <w:sz w:val="20"/>
                <w:lang w:val="en-GB"/>
              </w:rPr>
            </w:pPr>
            <w:r w:rsidRPr="007C22BC">
              <w:rPr>
                <w:sz w:val="20"/>
                <w:lang w:val="en-GB"/>
              </w:rPr>
              <w:t>HbA1c level at EOS &lt; 7.0% (53 mmol/mol), 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8A70D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  <w:p w14:paraId="2C1D88F2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78 (60.5)</w:t>
            </w:r>
          </w:p>
        </w:tc>
      </w:tr>
      <w:tr w:rsidR="008F588F" w14:paraId="48FE079D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CB392" w14:textId="77777777" w:rsidR="008F588F" w:rsidRPr="007C22BC" w:rsidRDefault="007C22BC">
            <w:pPr>
              <w:pStyle w:val="Default"/>
              <w:rPr>
                <w:sz w:val="20"/>
                <w:lang w:val="en-GB"/>
              </w:rPr>
            </w:pPr>
            <w:r w:rsidRPr="007C22BC">
              <w:rPr>
                <w:sz w:val="20"/>
                <w:lang w:val="en-GB"/>
              </w:rPr>
              <w:t>HbA1c reduction ≥1% and body weight reduction ≥3% from baseline to EOS, 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1C075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4</w:t>
            </w:r>
          </w:p>
          <w:p w14:paraId="3B4108DE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44 (35.5)</w:t>
            </w:r>
          </w:p>
        </w:tc>
      </w:tr>
      <w:tr w:rsidR="008F588F" w14:paraId="0E7C734F" w14:textId="77777777"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6E49B" w14:textId="77777777" w:rsidR="008F588F" w:rsidRPr="007C22BC" w:rsidRDefault="007C22BC">
            <w:pPr>
              <w:pStyle w:val="Default"/>
              <w:rPr>
                <w:sz w:val="20"/>
                <w:lang w:val="en-GB"/>
              </w:rPr>
            </w:pPr>
            <w:r w:rsidRPr="007C22BC">
              <w:rPr>
                <w:sz w:val="20"/>
                <w:lang w:val="en-GB"/>
              </w:rPr>
              <w:t>HbA1c reduction ≥1% and body weight reduction ≥5% from baseline to EOS, 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CEE97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124</w:t>
            </w:r>
          </w:p>
          <w:p w14:paraId="06CA005C" w14:textId="77777777" w:rsidR="008F588F" w:rsidRDefault="007C22BC">
            <w:pPr>
              <w:pStyle w:val="Default"/>
              <w:jc w:val="center"/>
              <w:rPr>
                <w:sz w:val="20"/>
              </w:rPr>
            </w:pPr>
            <w:r>
              <w:rPr>
                <w:sz w:val="20"/>
              </w:rPr>
              <w:t>35 (28.2)</w:t>
            </w:r>
          </w:p>
        </w:tc>
      </w:tr>
    </w:tbl>
    <w:p w14:paraId="576065C7" w14:textId="77777777" w:rsidR="008F588F" w:rsidRPr="007C22BC" w:rsidRDefault="007C22BC">
      <w:pPr>
        <w:pStyle w:val="Default"/>
        <w:rPr>
          <w:sz w:val="20"/>
          <w:lang w:val="en-GB"/>
        </w:rPr>
      </w:pPr>
      <w:r>
        <w:rPr>
          <w:sz w:val="20"/>
          <w:lang w:val="en-US"/>
        </w:rPr>
        <w:t>N: Number of patients with response, %: Percentage of patients; EOS: end of study visit.</w:t>
      </w:r>
    </w:p>
    <w:p w14:paraId="282D7975" w14:textId="77777777" w:rsidR="008F588F" w:rsidRPr="007C22BC" w:rsidRDefault="008F588F">
      <w:pPr>
        <w:rPr>
          <w:rFonts w:ascii="Arial" w:hAnsi="Arial"/>
          <w:lang w:val="en-GB"/>
        </w:rPr>
      </w:pPr>
    </w:p>
    <w:p w14:paraId="73994223" w14:textId="77777777" w:rsidR="008F588F" w:rsidRPr="007C22BC" w:rsidRDefault="008F588F">
      <w:pPr>
        <w:pStyle w:val="ListParagraph"/>
        <w:spacing w:line="360" w:lineRule="auto"/>
        <w:jc w:val="both"/>
        <w:rPr>
          <w:rFonts w:ascii="Arial" w:hAnsi="Arial"/>
          <w:sz w:val="24"/>
          <w:lang w:val="en-GB"/>
        </w:rPr>
      </w:pPr>
    </w:p>
    <w:p w14:paraId="598B213D" w14:textId="77777777" w:rsidR="008F588F" w:rsidRPr="007C22BC" w:rsidRDefault="008F588F">
      <w:pPr>
        <w:spacing w:line="360" w:lineRule="auto"/>
        <w:jc w:val="both"/>
        <w:rPr>
          <w:rFonts w:ascii="Arial" w:hAnsi="Arial"/>
          <w:color w:val="000000"/>
          <w:sz w:val="24"/>
          <w:lang w:val="en-GB"/>
        </w:rPr>
      </w:pPr>
    </w:p>
    <w:p w14:paraId="498709FC" w14:textId="77777777" w:rsidR="008F588F" w:rsidRPr="007C22BC" w:rsidRDefault="008F588F">
      <w:pPr>
        <w:spacing w:line="360" w:lineRule="auto"/>
        <w:jc w:val="both"/>
        <w:rPr>
          <w:rFonts w:ascii="Arial" w:hAnsi="Arial"/>
          <w:color w:val="000000"/>
          <w:sz w:val="24"/>
          <w:lang w:val="en-GB"/>
        </w:rPr>
      </w:pPr>
    </w:p>
    <w:sectPr w:rsidR="008F588F" w:rsidRPr="007C22B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4D5DA" w14:textId="77777777" w:rsidR="007C22BC" w:rsidRDefault="007C22BC">
      <w:pPr>
        <w:spacing w:after="0" w:line="240" w:lineRule="auto"/>
      </w:pPr>
      <w:r>
        <w:separator/>
      </w:r>
    </w:p>
  </w:endnote>
  <w:endnote w:type="continuationSeparator" w:id="0">
    <w:p w14:paraId="7876C030" w14:textId="77777777" w:rsidR="007C22BC" w:rsidRDefault="007C2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F4BB60" w14:textId="77777777" w:rsidR="008F588F" w:rsidRDefault="007C22BC">
    <w:pPr>
      <w:pStyle w:val="Footer"/>
      <w:jc w:val="right"/>
    </w:pPr>
    <w:r>
      <w:rPr>
        <w:lang w:val="es-ES"/>
      </w:rPr>
      <w:fldChar w:fldCharType="begin"/>
    </w:r>
    <w:r>
      <w:rPr>
        <w:lang w:val="es-ES"/>
      </w:rPr>
      <w:instrText xml:space="preserve"> PAGE   \* MERGEFORMAT </w:instrText>
    </w:r>
    <w:r>
      <w:rPr>
        <w:lang w:val="es-ES"/>
      </w:rPr>
      <w:fldChar w:fldCharType="end"/>
    </w:r>
  </w:p>
  <w:p w14:paraId="77C5463C" w14:textId="77777777" w:rsidR="008F588F" w:rsidRDefault="008F58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447CD" w14:textId="00DC9764" w:rsidR="008F588F" w:rsidRDefault="007C22BC">
    <w:pPr>
      <w:pStyle w:val="Footer"/>
      <w:jc w:val="right"/>
    </w:pPr>
    <w:r>
      <w:rPr>
        <w:lang w:val="es-ES"/>
      </w:rPr>
      <w:fldChar w:fldCharType="begin"/>
    </w:r>
    <w:r>
      <w:rPr>
        <w:lang w:val="es-ES"/>
      </w:rPr>
      <w:instrText xml:space="preserve"> PAGE   \* MERGEFORMAT </w:instrText>
    </w:r>
    <w:r>
      <w:rPr>
        <w:lang w:val="es-ES"/>
      </w:rPr>
      <w:fldChar w:fldCharType="separate"/>
    </w:r>
    <w:r>
      <w:rPr>
        <w:noProof/>
        <w:lang w:val="es-ES"/>
      </w:rPr>
      <w:t>1</w:t>
    </w:r>
    <w:r>
      <w:rPr>
        <w:lang w:val="es-ES"/>
      </w:rPr>
      <w:fldChar w:fldCharType="end"/>
    </w:r>
  </w:p>
  <w:p w14:paraId="50D33FB7" w14:textId="77777777" w:rsidR="008F588F" w:rsidRDefault="008F58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68E62" w14:textId="77777777" w:rsidR="007C22BC" w:rsidRDefault="007C22BC">
      <w:pPr>
        <w:spacing w:after="0" w:line="240" w:lineRule="auto"/>
      </w:pPr>
      <w:r>
        <w:separator/>
      </w:r>
    </w:p>
  </w:footnote>
  <w:footnote w:type="continuationSeparator" w:id="0">
    <w:p w14:paraId="49DBE116" w14:textId="77777777" w:rsidR="007C22BC" w:rsidRDefault="007C2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35840937">
    <w:abstractNumId w:val="8"/>
  </w:num>
  <w:num w:numId="2" w16cid:durableId="1502547217">
    <w:abstractNumId w:val="6"/>
  </w:num>
  <w:num w:numId="3" w16cid:durableId="565576131">
    <w:abstractNumId w:val="5"/>
  </w:num>
  <w:num w:numId="4" w16cid:durableId="441462158">
    <w:abstractNumId w:val="4"/>
  </w:num>
  <w:num w:numId="5" w16cid:durableId="1087963826">
    <w:abstractNumId w:val="7"/>
  </w:num>
  <w:num w:numId="6" w16cid:durableId="686756432">
    <w:abstractNumId w:val="3"/>
  </w:num>
  <w:num w:numId="7" w16cid:durableId="720131718">
    <w:abstractNumId w:val="2"/>
  </w:num>
  <w:num w:numId="8" w16cid:durableId="1886987769">
    <w:abstractNumId w:val="1"/>
  </w:num>
  <w:num w:numId="9" w16cid:durableId="221910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6063C"/>
    <w:rsid w:val="0015074B"/>
    <w:rsid w:val="0029639D"/>
    <w:rsid w:val="00326F90"/>
    <w:rsid w:val="003B31BE"/>
    <w:rsid w:val="007C22BC"/>
    <w:rsid w:val="008F588F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30"/>
  <w15:docId w15:val="{73984B1B-A0F3-4E5D-95A0-FDD06F0C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s-CO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Aptos" w:hAnsi="Aptos"/>
      <w:sz w:val="22"/>
    </w:rPr>
  </w:style>
  <w:style w:type="paragraph" w:styleId="Heading1">
    <w:name w:val="heading 1"/>
    <w:basedOn w:val="Normal"/>
    <w:qFormat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</w:r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after="80" w:line="240" w:lineRule="auto"/>
      <w:contextualSpacing/>
    </w:pPr>
    <w:rPr>
      <w:rFonts w:ascii="Aptos Display" w:hAnsi="Aptos Display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TOCTOLTitle">
    <w:name w:val="TOC/ TOL Title"/>
    <w:qFormat/>
  </w:style>
  <w:style w:type="paragraph" w:styleId="TOC1">
    <w:name w:val="toc 1"/>
    <w:basedOn w:val="Normal"/>
    <w:qFormat/>
  </w:style>
  <w:style w:type="paragraph" w:styleId="TOC2">
    <w:name w:val="toc 2"/>
    <w:basedOn w:val="Normal"/>
    <w:qFormat/>
  </w:style>
  <w:style w:type="paragraph" w:styleId="TOC3">
    <w:name w:val="toc 3"/>
    <w:basedOn w:val="Normal"/>
    <w:qFormat/>
  </w:style>
  <w:style w:type="paragraph" w:styleId="TOC4">
    <w:name w:val="toc 4"/>
    <w:basedOn w:val="Normal"/>
    <w:qFormat/>
  </w:style>
  <w:style w:type="paragraph" w:styleId="TOC5">
    <w:name w:val="toc 5"/>
    <w:basedOn w:val="Normal"/>
    <w:qFormat/>
  </w:style>
  <w:style w:type="paragraph" w:styleId="TOC6">
    <w:name w:val="toc 6"/>
    <w:basedOn w:val="Normal"/>
    <w:qFormat/>
  </w:style>
  <w:style w:type="paragraph" w:customStyle="1" w:styleId="TOL">
    <w:name w:val="TOL"/>
    <w:basedOn w:val="TOC2"/>
    <w:qFormat/>
  </w:style>
  <w:style w:type="paragraph" w:styleId="Subtitle">
    <w:name w:val="Subtitle"/>
    <w:basedOn w:val="Normal"/>
    <w:qFormat/>
    <w:rPr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IntenseQuote">
    <w:name w:val="Intense Quote"/>
    <w:basedOn w:val="Normal"/>
    <w:qFormat/>
    <w:pPr>
      <w:spacing w:before="360" w:after="360"/>
      <w:ind w:left="864" w:right="864"/>
      <w:jc w:val="center"/>
    </w:pPr>
    <w:rPr>
      <w:i/>
      <w:color w:val="0F4761"/>
    </w:rPr>
  </w:style>
  <w:style w:type="paragraph" w:customStyle="1" w:styleId="Default">
    <w:name w:val="Default"/>
    <w:qFormat/>
    <w:rPr>
      <w:color w:val="000000"/>
      <w:sz w:val="24"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</w:rPr>
  </w:style>
  <w:style w:type="paragraph" w:styleId="Revision">
    <w:name w:val="Revision"/>
    <w:qFormat/>
    <w:rPr>
      <w:rFonts w:ascii="Aptos" w:hAnsi="Aptos"/>
      <w:sz w:val="22"/>
    </w:rPr>
  </w:style>
  <w:style w:type="paragraph" w:styleId="Footer">
    <w:name w:val="footer"/>
    <w:basedOn w:val="Normal"/>
    <w:qFormat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TableParagraph">
    <w:name w:val="Table Paragraph"/>
    <w:basedOn w:val="Normal"/>
    <w:qFormat/>
    <w:pPr>
      <w:widowControl w:val="0"/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0D61BBE0A0AE442985BC4D3082A2DC1" ma:contentTypeVersion="8" ma:contentTypeDescription="Crear nuevo documento." ma:contentTypeScope="" ma:versionID="ace20abd7fb640ac70521c2f39ec7d9e">
  <xsd:schema xmlns:xsd="http://www.w3.org/2001/XMLSchema" xmlns:xs="http://www.w3.org/2001/XMLSchema" xmlns:p="http://schemas.microsoft.com/office/2006/metadata/properties" xmlns:ns2="b59cc996-b365-469d-bc5d-ad0330a035db" targetNamespace="http://schemas.microsoft.com/office/2006/metadata/properties" ma:root="true" ma:fieldsID="cad0f44c82ed247661c2cb4a34314b5f" ns2:_="">
    <xsd:import namespace="b59cc996-b365-469d-bc5d-ad0330a035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cc996-b365-469d-bc5d-ad0330a035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6F0319-B87E-4FB3-AE49-9B4F0EDA23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8CFDF91-114C-43D9-83A6-2688FEB472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9cc996-b365-469d-bc5d-ad0330a035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3221A1-512E-4B11-8542-93F8A61689DA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743b317-4758-44cb-8b65-8b43e4619766}" enabled="1" method="Standard" siteId="{fdfed7bd-9f6a-44a1-b694-6e39c468c15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83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AFRO (Andres Felipe Suarez Rodriguez)</cp:lastModifiedBy>
  <cp:revision>2</cp:revision>
  <dcterms:created xsi:type="dcterms:W3CDTF">2013-12-23T23:15:00Z</dcterms:created>
  <dcterms:modified xsi:type="dcterms:W3CDTF">2025-08-26T21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D61BBE0A0AE442985BC4D3082A2DC1</vt:lpwstr>
  </property>
</Properties>
</file>